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. Functional annotation of genes that are significantly up-regulated for at least 3 folds in immortalized mouse embryonic fibroblasts (MEF) compared to the primary MEF</w:t>
      </w:r>
    </w:p>
    <w:p>
      <w:pPr>
        <w:pStyle w:val="Normal"/>
        <w:ind w:right="207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0" w:leader="none"/>
          <w:tab w:val="left" w:pos="864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Glycoprotein functional category </w:t>
        <w:tab/>
        <w:t>fold</w:t>
        <w:tab/>
        <w:t>p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disintegrin and metallopeptidase domain 32</w:t>
        <w:tab/>
        <w:t>5.0</w:t>
        <w:tab/>
        <w:t>0.0004</w:t>
        <w:tab/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disintegrin and metallopeptidase domain 8</w:t>
        <w:tab/>
        <w:t>3.1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 disintegrin-like and metallopeptidase with thrombospondin type 1 motif, 8  </w:t>
        <w:tab/>
        <w:t>7.0</w:t>
        <w:tab/>
        <w:t xml:space="preserve">1.1E-05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disintegrin-like and metallopeptidase with thrombospondin type 1 motif, 15</w:t>
        <w:tab/>
        <w:t>16.4</w:t>
        <w:tab/>
        <w:t>9.4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disintegrin-like and metallopeptidase with thrombospondin-like, 4</w:t>
        <w:tab/>
        <w:t>3.4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cid phosphatase-like 2</w:t>
        <w:tab/>
        <w:t>3.1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ctivin A receptor, type II-like 1</w:t>
        <w:tab/>
        <w:t>8.0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enylate cyclase activating polypeptide 1 receptor 1</w:t>
        <w:tab/>
        <w:t>3.7</w:t>
        <w:tab/>
        <w:t>2.0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hesion molecule with Ig like domain 2</w:t>
        <w:tab/>
        <w:t>11.5</w:t>
        <w:tab/>
        <w:t>7.1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anyl (membrane) aminopeptidase</w:t>
        <w:tab/>
        <w:t>3.5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pha fetoprotein</w:t>
        <w:tab/>
        <w:t>5.0</w:t>
        <w:tab/>
        <w:t>0.0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giopoietin 4  Mus musculus</w:t>
        <w:tab/>
        <w:t>5.5</w:t>
        <w:tab/>
        <w:t>0.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giotensin I converting enzyme (peptidyl-dipeptidase A) 2</w:t>
        <w:tab/>
        <w:t>6.6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giotensin II receptor, type 2</w:t>
        <w:tab/>
        <w:t>11.9</w:t>
        <w:tab/>
        <w:t>2.0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TP-binding cassette, sub-family A (ABC1), member 8b</w:t>
        <w:tab/>
        <w:t>6.5</w:t>
        <w:tab/>
        <w:t xml:space="preserve">3.4E-05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TP-binding cassette, sub-family A (ABC1), member 9 </w:t>
        <w:tab/>
        <w:t>3.3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eta-site APP-cleaving enzyme 2</w:t>
        <w:tab/>
        <w:t>5.5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etacellulin, epidermal growth factor family member</w:t>
        <w:tab/>
        <w:t>5.1</w:t>
        <w:tab/>
        <w:t>0.0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-fos induced growth factor</w:t>
        <w:tab/>
        <w:t>4.0</w:t>
        <w:tab/>
        <w:t xml:space="preserve">1.4E-05 </w:t>
        <w:tab/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-mer proto-oncogene tyrosine </w:t>
        <w:tab/>
        <w:t>3.5</w:t>
        <w:tab/>
        <w:t>0.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-type lectin domain family 4, member d </w:t>
        <w:tab/>
        <w:t>6.7</w:t>
        <w:tab/>
        <w:t>2.4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-type lectin domain family 4, member e </w:t>
        <w:tab/>
        <w:t>33.7</w:t>
        <w:tab/>
        <w:t>3.7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-type lectin domain family 5, member a </w:t>
        <w:tab/>
        <w:t>6.4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adherin 5 </w:t>
        <w:tab/>
        <w:t>5.5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alcium channel, voltage-dependent, alpha2/delta subunit 3</w:t>
        <w:tab/>
        <w:t>4.8</w:t>
        <w:tab/>
        <w:t xml:space="preserve">0.0001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alreticulin 3 </w:t>
        <w:tab/>
        <w:t>4.2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annabinoid receptor 2 </w:t>
        <w:tab/>
        <w:t>4.8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arbohydrate sulfotransferase 11</w:t>
        <w:tab/>
        <w:t>4.0</w:t>
        <w:tab/>
        <w:t xml:space="preserve">0.0008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athepsin F </w:t>
        <w:tab/>
        <w:t>3.3</w:t>
        <w:tab/>
        <w:t>3.4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14 antigen </w:t>
        <w:tab/>
        <w:t>3.8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274 antigen </w:t>
        <w:tab/>
        <w:t>3.5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28 antigen </w:t>
        <w:tab/>
        <w:t>3.6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34 antigen </w:t>
        <w:tab/>
        <w:t>17.0</w:t>
        <w:tab/>
        <w:t>2.4E-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48 antigen </w:t>
        <w:tab/>
        <w:t>5.5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14 antigen </w:t>
        <w:tab/>
        <w:t>3.8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52 antigen </w:t>
        <w:tab/>
        <w:t>5.1</w:t>
        <w:tab/>
        <w:t>5.0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53 antigen </w:t>
        <w:tab/>
        <w:t>4.7</w:t>
        <w:tab/>
        <w:t>8.5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55 antigen </w:t>
        <w:tab/>
        <w:t>3.9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80 antigen </w:t>
        <w:tab/>
        <w:t>6.2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84 antigen </w:t>
        <w:tab/>
        <w:t>3.3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emokine (C-C motif) ligand 4 </w:t>
        <w:tab/>
        <w:t>7.4</w:t>
        <w:tab/>
        <w:t>8.4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emokine (C-C motif) receptor 5 </w:t>
        <w:tab/>
        <w:t>3.9</w:t>
        <w:tab/>
        <w:t>9.4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emokine (C-X-C motif) ligand 16 </w:t>
        <w:tab/>
        <w:t>4.0</w:t>
        <w:tab/>
        <w:t>6.5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ordin-like 1 </w:t>
        <w:tab/>
        <w:t>6.2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romogranin B </w:t>
        <w:tab/>
        <w:t>3.2</w:t>
        <w:tab/>
        <w:t>0.0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llagen, type XX, alpha 1 </w:t>
        <w:tab/>
        <w:t>4.2</w:t>
        <w:tab/>
        <w:t>0.0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llectin sub-family member 12 </w:t>
        <w:tab/>
        <w:t>4.2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lony stimulating factor 2 receptor, beta 2 </w:t>
        <w:tab/>
        <w:t>4.8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mplement component 1, r subcomponent</w:t>
        <w:tab/>
        <w:t>10.1</w:t>
        <w:tab/>
        <w:t>2.0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mplement component 1, s subcomponent </w:t>
        <w:tab/>
        <w:t>25.0</w:t>
        <w:tab/>
        <w:t xml:space="preserve">8,1E-06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mplement component 2 (within H-2S) </w:t>
        <w:tab/>
        <w:t>6.9</w:t>
        <w:tab/>
        <w:t>2.8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mplement component 3a receptor 1 </w:t>
        <w:tab/>
        <w:t>9.9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mplement factor B </w:t>
        <w:tab/>
        <w:t>4.8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ntactin 1 </w:t>
        <w:tab/>
        <w:t>5.2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ystatin F (leukocystatin) </w:t>
        <w:tab/>
        <w:t>14.1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cay accelerating factor 2</w:t>
        <w:tab/>
        <w:t>4.4</w:t>
        <w:tab/>
        <w:t xml:space="preserve">0.008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corin </w:t>
        <w:tab/>
        <w:t>6.1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lta-like 1 homolog (Drosophila) </w:t>
        <w:tab/>
        <w:t>10.9</w:t>
        <w:tab/>
        <w:t>2.2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ual oxidase maturation factor 1 </w:t>
        <w:tab/>
        <w:t>42.2</w:t>
        <w:tab/>
        <w:t>8.8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cotropic viral integration site 2b </w:t>
        <w:tab/>
        <w:t>5.4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ctonucleoside triphosphate diphosphohydrolase 2 </w:t>
        <w:tab/>
        <w:t>5.6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ctonucleotide pyrophosphatase/phosphodiesterase 3 </w:t>
        <w:tab/>
        <w:t>5.3</w:t>
        <w:tab/>
        <w:t>5.3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ctonucleotide pyrophosphatase/phosphodiesterase 5 </w:t>
        <w:tab/>
        <w:t>4.2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ndothelial-specific receptor tyrosine kinase </w:t>
        <w:tab/>
        <w:t>3.7</w:t>
        <w:tab/>
        <w:t>0.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ph receptor B6</w:t>
        <w:tab/>
        <w:t>4.9</w:t>
        <w:tab/>
        <w:t>6.3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piregulin</w:t>
        <w:tab/>
        <w:t>3.4</w:t>
        <w:tab/>
        <w:t>4.3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pstein-Barr virus induced gene 3 </w:t>
        <w:tab/>
        <w:t>3.1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c receptor, IgG, high affinity I </w:t>
        <w:tab/>
        <w:t>3.5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c receptor, IgG, low affinity III </w:t>
        <w:tab/>
        <w:t>3.1</w:t>
        <w:tab/>
        <w:t>0.0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c receptor, IgG, low affinity IIb </w:t>
        <w:tab/>
        <w:t>4.0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broblast growth factor 10</w:t>
        <w:tab/>
        <w:t>4.5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 protein-coupled receptor 137B</w:t>
        <w:tab/>
        <w:t>3.3</w:t>
        <w:tab/>
        <w:t>1.1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 protein-coupled receptor 162 </w:t>
        <w:tab/>
        <w:t>3.0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alactosidase, alpha</w:t>
        <w:tab/>
        <w:t>3.3</w:t>
        <w:tab/>
        <w:t xml:space="preserve">0.0001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amma-aminobutyric acid (GABA) A receptor, subunit alpha 3 </w:t>
        <w:tab/>
        <w:t>3.0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amma-glutamyltransferase 5 </w:t>
        <w:tab/>
        <w:t>8.2</w:t>
        <w:tab/>
        <w:t>0.0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astrin releasing peptide receptor </w:t>
        <w:tab/>
        <w:t>5.7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lucosamine (N-acetyl)-6-sulfatase</w:t>
        <w:tab/>
        <w:t>3.1</w:t>
        <w:tab/>
        <w:t xml:space="preserve">0.0006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lutamate receptor, metabotropic 7 </w:t>
        <w:tab/>
        <w:t>4.7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lycoprotein (transmembrane) nmb </w:t>
        <w:tab/>
        <w:t>6.3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lycosyltransferase 8 domain containing 2 </w:t>
        <w:tab/>
        <w:t>3.3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rowth differentiation factor 10 </w:t>
        <w:tab/>
        <w:t>35.4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eparan sulfate (glucosamine) 3-O-sulfotransferase 3A1 </w:t>
        <w:tab/>
        <w:t>6.8</w:t>
        <w:tab/>
        <w:t>3.6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eparan sulfate (glucosamine) 3-O-sulfotransferase 3B1 </w:t>
        <w:tab/>
        <w:t>4.3</w:t>
        <w:tab/>
        <w:t>8.6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epatitis A virus cellular receptor 2 </w:t>
        <w:tab/>
        <w:t>4.7</w:t>
        <w:tab/>
        <w:t>0.0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istocompatibility 2, class II, locus Mb1 </w:t>
        <w:tab/>
        <w:t>7.1</w:t>
        <w:tab/>
        <w:t>9.3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ydroxysteroid 11-beta dehydrogenase 1 </w:t>
        <w:tab/>
        <w:t>3.2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mmunoglobulin superfamily containing leucine-rich repeat </w:t>
        <w:tab/>
        <w:t>6.4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sulin-like growth factor binding protein 6 </w:t>
        <w:tab/>
        <w:t>4.0</w:t>
        <w:tab/>
        <w:t>6.6E-06</w:t>
        <w:tab/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grin alpha X </w:t>
        <w:tab/>
        <w:t>15.5</w:t>
        <w:tab/>
        <w:t>8.0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grin beta 2 </w:t>
        <w:tab/>
        <w:t>3.3</w:t>
        <w:tab/>
        <w:t>8.7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rcellular adhesion molecule 1 </w:t>
        <w:tab/>
        <w:t>3.1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rleukin 1 receptor-like 1 </w:t>
        <w:tab/>
        <w:t>4.0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rleukin 15 </w:t>
        <w:tab/>
        <w:t>17.8</w:t>
        <w:tab/>
        <w:t>1.5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rleukin 18 receptor 1 </w:t>
        <w:tab/>
        <w:t>7.2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rleukin 2 receptor, beta chain </w:t>
        <w:tab/>
        <w:t>3.2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rleukin 7 receptor </w:t>
        <w:tab/>
        <w:t>5.4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junction adhesion molecule 2 </w:t>
        <w:tab/>
        <w:t>6.2</w:t>
        <w:tab/>
        <w:t>8.2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keratocan </w:t>
        <w:tab/>
        <w:t>23.3</w:t>
        <w:tab/>
        <w:t>9.6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iller cell lectin-like receptor, subfamily A, member 12</w:t>
        <w:tab/>
        <w:t>34.7</w:t>
        <w:tab/>
        <w:t>1.9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killer cell lectin-like receptor, subfamily A, member 2 </w:t>
        <w:tab/>
        <w:t>9.7</w:t>
        <w:tab/>
        <w:t>7.5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killer cell lectin-like receptor, subfamily A, member 3 </w:t>
        <w:tab/>
        <w:t>28.7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iller cell lectin-like receptor, subfamily A, member 22</w:t>
        <w:tab/>
        <w:t>38.3</w:t>
        <w:tab/>
        <w:t>1.6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killer cell lectin-like receptor, subfamily A, member 7 </w:t>
        <w:tab/>
        <w:t>48.0</w:t>
        <w:tab/>
        <w:t>2.9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killer cell lectin-like receptor, subfamily D, member 1 </w:t>
        <w:tab/>
        <w:t>3.6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kit ligand </w:t>
        <w:tab/>
        <w:t>5.7</w:t>
        <w:tab/>
        <w:t>0.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eukocyte-associated Ig-like receptor 1 </w:t>
        <w:tab/>
        <w:t>4.0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eukocyte immunoglobulin-like receptor, subfamily B, member 4</w:t>
        <w:tab/>
        <w:t>7.1</w:t>
        <w:tab/>
        <w:t>4.2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poprotein lipase</w:t>
        <w:tab/>
        <w:t>6.3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MBR1 domain containing 1 </w:t>
        <w:tab/>
        <w:t>4.0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umican </w:t>
        <w:tab/>
        <w:t>3.5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ymphocyte antigen 6 complex, locus A </w:t>
        <w:tab/>
        <w:t>6.0</w:t>
        <w:tab/>
        <w:t>4.1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ymphocyte antigen 6 complex, locus C2</w:t>
        <w:tab/>
        <w:t>9.5</w:t>
        <w:tab/>
        <w:t xml:space="preserve">3.4E-05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ymphocyte antigen 6 complex, locus F </w:t>
        <w:tab/>
        <w:t>11.8</w:t>
        <w:tab/>
        <w:t>6.9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ymphocyte antigen 6 complex, locus I </w:t>
        <w:tab/>
        <w:t>4.5</w:t>
        <w:tab/>
        <w:t>2.3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y6/neurotoxin 1 </w:t>
        <w:tab/>
        <w:t>4.2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nnosidase 1, alpha </w:t>
        <w:tab/>
        <w:t>4.0</w:t>
        <w:tab/>
        <w:t>0.0009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trix metallopeptidase 12 </w:t>
        <w:tab/>
        <w:t>9.7</w:t>
        <w:tab/>
        <w:t>0.0001</w:t>
        <w:tab/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trix metallopeptidase 2 </w:t>
        <w:tab/>
        <w:t>3.0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trix metallopeptidase 3 </w:t>
        <w:tab/>
        <w:t>3.8</w:t>
        <w:tab/>
        <w:t>3.0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trix metallopeptidase 8 </w:t>
        <w:tab/>
        <w:t>8.5</w:t>
        <w:tab/>
        <w:t>0.0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icrofibrillar associated protein 5 </w:t>
        <w:tab/>
        <w:t>6.4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ultiple EGF-like-domains 10 </w:t>
        <w:tab/>
        <w:t>4.4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N-acetylated alpha-linked acidic dipeptidase 2 </w:t>
        <w:tab/>
        <w:t>57.6</w:t>
        <w:tab/>
        <w:t>2.9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etrin 1</w:t>
        <w:tab/>
        <w:t>3.9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euronal growth regulator 1</w:t>
        <w:tab/>
        <w:t>3.0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europeptide Y receptor Y1</w:t>
        <w:tab/>
        <w:t>5.1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fat activating molecule with ITAM motif 1</w:t>
        <w:tab/>
        <w:t>3.7</w:t>
        <w:tab/>
        <w:t xml:space="preserve">0.001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ncoprotein induced transcript 3</w:t>
        <w:tab/>
        <w:t>5.2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ired immunoglobin-like type 2 receptor alpha </w:t>
        <w:tab/>
        <w:t>9.6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ired immunoglobin-like type 2 receptor beta 1 </w:t>
        <w:tab/>
        <w:t>3.8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tched homolog 2 </w:t>
        <w:tab/>
        <w:t>5.9</w:t>
        <w:tab/>
        <w:t xml:space="preserve">7.7E-05phosphatidic acid phosphatase type 2B </w:t>
        <w:tab/>
        <w:t>5.7</w:t>
        <w:tab/>
        <w:t>1.4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hosphatidic acid phosphatase type 2C </w:t>
        <w:tab/>
        <w:t>3.1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latelet-derived growth factor, D polypeptide </w:t>
        <w:tab/>
        <w:t>3.3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lexin domain containing 1 </w:t>
        <w:tab/>
        <w:t>47.3</w:t>
        <w:tab/>
        <w:t>3.9E-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otassium inwardly-rectifying channel, subfamily J, member 3 </w:t>
        <w:tab/>
        <w:t>3.5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otassium voltage gated channel, Shaw-related subfamily, member 2</w:t>
        <w:tab/>
        <w:t xml:space="preserve">42.7 </w:t>
        <w:tab/>
        <w:t>4.2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kineticin receptor 1 </w:t>
        <w:tab/>
        <w:t>8.6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line arginine-rich end leucine-rich repeat </w:t>
        <w:tab/>
        <w:t>6.1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minin 1 </w:t>
        <w:tab/>
        <w:t>3.6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protein convertase subtilisin/kexin type 1 </w:t>
        <w:tab/>
        <w:t>3.8</w:t>
        <w:tab/>
        <w:t>5.7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staglandin E receptor 4 (subtype EP4) </w:t>
        <w:tab/>
        <w:t>4.9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staglandin I receptor (IP) </w:t>
        <w:tab/>
        <w:t>4.2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staglandin-endoperoxide synthase 1 </w:t>
        <w:tab/>
        <w:t>4.4</w:t>
        <w:tab/>
        <w:t>4.6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tein tyrosine phosphatase, receptor type, C </w:t>
        <w:tab/>
        <w:t>3.0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tein tyrosine phosphatase, receptor type, J </w:t>
        <w:tab/>
        <w:t>3.6</w:t>
        <w:tab/>
        <w:t>8.2E-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tocadherin 21 </w:t>
        <w:tab/>
        <w:t>3.3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tocadherin beta 14 </w:t>
        <w:tab/>
        <w:t>8.0</w:t>
        <w:tab/>
        <w:t>3.9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otogenin homolog </w:t>
        <w:tab/>
        <w:t>5.4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egulator of G-protein signaling 20 </w:t>
        <w:tab/>
        <w:t>9.0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eticulon 4 receptor-like 1 </w:t>
        <w:tab/>
        <w:t>3.8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tinoic acid early transcript 1E</w:t>
        <w:tab/>
        <w:t>3.5</w:t>
        <w:tab/>
        <w:t>1.8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creted frizzled-related protein 1 </w:t>
        <w:tab/>
        <w:t>6.1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lectin, endothelial cell </w:t>
        <w:tab/>
        <w:t>8.0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lenoprotein P, plasma, 1 </w:t>
        <w:tab/>
        <w:t>6.8</w:t>
        <w:tab/>
        <w:t>1.5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rine (or cysteine) peptidase inhibitor, clade B, member 2 </w:t>
        <w:tab/>
        <w:t>4.0</w:t>
        <w:tab/>
        <w:t>0.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rine (or cysteine) peptidase inhibitor, clade G, member 1 </w:t>
        <w:tab/>
        <w:t>3.1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ignal-regulatory protein alpha </w:t>
        <w:tab/>
        <w:t>3.1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odium channel, voltage-gated, type III, beta </w:t>
        <w:tab/>
        <w:t>3.1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olute carrier family 15, member 3 </w:t>
        <w:tab/>
        <w:t>5.7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olute carrier family 2 (facilitated glucose transporter), member 5 </w:t>
        <w:tab/>
        <w:t>3.2</w:t>
        <w:tab/>
        <w:t>0.0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olute carrier family 22 (organic cation transporter), member 2 </w:t>
        <w:tab/>
        <w:t>31.1</w:t>
        <w:tab/>
        <w:t>9.6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olute carrier family 22 (organic cation transporter), member 4 </w:t>
        <w:tab/>
        <w:t>8.0</w:t>
        <w:tab/>
        <w:t>1.5E-06</w:t>
        <w:tab/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olute carrier family 4 (anion exchanger), member 4 </w:t>
        <w:tab/>
        <w:t>5.0</w:t>
        <w:tab/>
        <w:t>2.2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olute carrier family 44, member 3 </w:t>
        <w:tab/>
        <w:t>7.3</w:t>
        <w:tab/>
        <w:t>0.0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3 beta-galactoside alpha-2,3-sialyltransferase 1</w:t>
        <w:tab/>
        <w:t>3.1</w:t>
        <w:tab/>
        <w:t>8.7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8 alpha-N-acetyl-neuraminide alpha-2,8-sialyltransferase 4</w:t>
        <w:tab/>
        <w:t>6.8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tabilin 1 </w:t>
        <w:tab/>
        <w:t>4.1</w:t>
        <w:tab/>
        <w:t>1.1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shi, nidogen and EGF-like domains 1 </w:t>
        <w:tab/>
        <w:t>3.2</w:t>
        <w:tab/>
        <w:t>0.0009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ynaptoporin </w:t>
        <w:tab/>
        <w:t>3.6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ynaptotagmin I </w:t>
        <w:tab/>
        <w:t>11.1</w:t>
        <w:tab/>
        <w:t>0.0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chykinin receptor 2; similar to substance K receptor </w:t>
        <w:tab/>
        <w:t>6.6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rombopoietin </w:t>
        <w:tab/>
        <w:t>5.5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ll-like receptor 1 </w:t>
        <w:tab/>
        <w:t>6.7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ll-like receptor 2 </w:t>
        <w:tab/>
        <w:t>4.1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ll-like receptor 3 </w:t>
        <w:tab/>
        <w:t>5.9</w:t>
        <w:tab/>
        <w:t>3.6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ll-like receptor 7 </w:t>
        <w:tab/>
        <w:t>4.4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ransforming growth factor, beta receptor III </w:t>
        <w:tab/>
        <w:t>4.2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ransmembrane protein 8 (five membrane-spanning domains) </w:t>
        <w:tab/>
        <w:t>4.9</w:t>
        <w:tab/>
        <w:t>0.0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RH-degrading enzyme</w:t>
        <w:tab/>
        <w:t>6.2</w:t>
        <w:tab/>
        <w:t>0.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riggering receptor expressed on myeloid cells 2 </w:t>
        <w:tab/>
        <w:t>3.0</w:t>
        <w:tab/>
        <w:t>0.0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umor necrosis factor (ligand) superfamily, member 12    </w:t>
        <w:tab/>
        <w:t>3.0</w:t>
        <w:tab/>
        <w:t>4.2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umor necrosis factor (ligand) superfamily, member 13b </w:t>
        <w:tab/>
        <w:t>3.4</w:t>
        <w:tab/>
        <w:t>0.0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umor necrosis factor receptor superfamily, member 1b </w:t>
        <w:tab/>
        <w:t>3.2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umor necrosis factor receptor superfamily, member 26 </w:t>
        <w:tab/>
        <w:t>9.7</w:t>
        <w:tab/>
        <w:t>2.4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UDP-N-acetyl-alpha-D-galactosamine:polypeptide </w:t>
        <w:tab/>
        <w:t>5.6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-acetylgalactosaminyltransferase 1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unc-93 homolog B1 </w:t>
        <w:tab/>
        <w:t>4.0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xanthine dehydrogenase </w:t>
        <w:tab/>
        <w:t>12.4</w:t>
        <w:tab/>
        <w:t>0.0006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7" w:leader="none"/>
          <w:tab w:val="left" w:pos="8467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8100" w:hanging="81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7740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0" w:leader="none"/>
          <w:tab w:val="left" w:pos="8640" w:leader="none"/>
        </w:tabs>
        <w:ind w:left="8540" w:hanging="85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Inflammatory response functional category </w:t>
        <w:tab/>
        <w:t>fold</w:t>
        <w:tab/>
        <w:t>p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rachidonate 5-lipoxygenase</w:t>
        <w:tab/>
        <w:t>3.4</w:t>
        <w:tab/>
        <w:t>0.0001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annabinoid receptor 2 (macrophage) </w:t>
        <w:tab/>
        <w:t>4.8</w:t>
        <w:tab/>
        <w:t>0.003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14 antigen </w:t>
        <w:tab/>
        <w:t>3.8</w:t>
        <w:tab/>
        <w:t>0.002</w:t>
        <w:tab/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D55 antigen </w:t>
        <w:tab/>
        <w:t>3.9</w:t>
        <w:tab/>
        <w:t>0.0003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emokine (C-C motif) ligand 12 </w:t>
        <w:tab/>
        <w:t>4.4</w:t>
        <w:tab/>
        <w:t>3.1E-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emokine (C-C motif) ligand 3 </w:t>
        <w:tab/>
        <w:t>17.1</w:t>
        <w:tab/>
        <w:t>1.8E-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emokine (C-C motif) ligand 4 </w:t>
        <w:tab/>
        <w:t>7.4</w:t>
        <w:tab/>
        <w:t>8.4E-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emokine (C-C motif) receptor 5 </w:t>
        <w:tab/>
        <w:t>3.9</w:t>
        <w:tab/>
        <w:t>9.4E-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hemokine (C-X-C motif) ligand 10  </w:t>
        <w:tab/>
        <w:t>5.9</w:t>
        <w:tab/>
        <w:t>0.003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mplement component 1, r subcomponent </w:t>
        <w:tab/>
        <w:t>10.1</w:t>
        <w:tab/>
        <w:t>1.9E-06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mplement component 1, s subcomponent </w:t>
        <w:tab/>
        <w:t>25.0</w:t>
        <w:tab/>
        <w:t xml:space="preserve">8.1E-06    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mplement component 2 (within H-2S)</w:t>
        <w:tab/>
        <w:t>6.9</w:t>
        <w:tab/>
        <w:t xml:space="preserve">2.8E-06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mplement factor B </w:t>
        <w:tab/>
        <w:t>4.8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cay accelerating factor 2 </w:t>
        <w:tab/>
        <w:t>4.4</w:t>
        <w:tab/>
        <w:t>0.008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c receptor, IgG, high affinity I </w:t>
        <w:tab/>
        <w:t>3.5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c receptor, IgG, low affinity III </w:t>
        <w:tab/>
        <w:t>3.1</w:t>
        <w:tab/>
        <w:t>0.00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amma-glutamyltransferase 5 </w:t>
        <w:tab/>
        <w:t>8.1</w:t>
        <w:tab/>
        <w:t>0.0007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grin beta 2 </w:t>
        <w:tab/>
        <w:t>3.3</w:t>
        <w:tab/>
        <w:t>8.7E-06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  <w:tab w:val="left" w:pos="86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ercellular adhesion molecule 1 </w:t>
        <w:tab/>
        <w:t>3.1</w:t>
        <w:tab/>
        <w:t>0.0008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neutrophil cytosolic factor 1 </w:t>
        <w:tab/>
        <w:t>4.0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eroxisome proliferator activated receptor gamma </w:t>
        <w:tab/>
        <w:t>5.7</w:t>
        <w:tab/>
        <w:t>4.0E-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rine (or cysteine) peptidase inhibitor, clade B, member 1a </w:t>
        <w:tab/>
        <w:t>5.9</w:t>
        <w:tab/>
        <w:t>0.0001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rine (or cysteine) peptidase inhibitor, clade B, member 1b </w:t>
        <w:tab/>
        <w:t>5.0</w:t>
        <w:tab/>
        <w:t>6.6E-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rine (or cysteine) peptidase inhibitor, clade B, member 1c </w:t>
        <w:tab/>
        <w:t>6.5</w:t>
        <w:tab/>
        <w:t>0.0007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rine (or cysteine) peptidase inhibitor, clade B, member 2 </w:t>
        <w:tab/>
        <w:t>4.0</w:t>
        <w:tab/>
        <w:t>0.004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rine (or cysteine) peptidase inhibitor, clade G, member 1 </w:t>
        <w:tab/>
        <w:t>3.1</w:t>
        <w:tab/>
        <w:t>0.001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erum amyloid A 3 </w:t>
        <w:tab/>
        <w:t>6.8</w:t>
        <w:tab/>
        <w:t>1.7E-06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tabilin 1 </w:t>
        <w:tab/>
        <w:t>4.1</w:t>
        <w:tab/>
        <w:t>1.1E-05</w:t>
        <w:tab/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ll-like receptor 1 </w:t>
        <w:tab/>
        <w:t>6.7</w:t>
        <w:tab/>
        <w:t>0.0004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ll-like receptor 2 </w:t>
        <w:tab/>
        <w:t>4.1</w:t>
        <w:tab/>
        <w:t>0.0001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oll-like receptor 3 </w:t>
        <w:tab/>
        <w:t>5.9</w:t>
        <w:tab/>
        <w:t>3.6E-05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ll-like receptor 7</w:t>
        <w:tab/>
        <w:t>4.4</w:t>
        <w:tab/>
        <w:t xml:space="preserve">0.0003 </w:t>
      </w:r>
    </w:p>
    <w:p>
      <w:pPr>
        <w:pStyle w:val="Normal"/>
        <w:tabs>
          <w:tab w:val="clear" w:pos="720"/>
          <w:tab w:val="left" w:pos="7740" w:leader="none"/>
          <w:tab w:val="left" w:pos="8460" w:leader="none"/>
        </w:tabs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  <w:t xml:space="preserve">tumor necrosis factor receptor superfamily, member 1b </w:t>
        <w:tab/>
        <w:t>3.1</w:t>
        <w:tab/>
        <w:t xml:space="preserve">0.0008 </w:t>
      </w:r>
    </w:p>
    <w:p>
      <w:pPr>
        <w:pStyle w:val="Normal"/>
        <w:tabs>
          <w:tab w:val="clear" w:pos="720"/>
          <w:tab w:val="left" w:pos="7740" w:leader="none"/>
        </w:tabs>
        <w:ind w:left="8100" w:right="1440" w:hanging="810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9:01:00Z</dcterms:created>
  <dc:creator>Shiu-Ming Kuo</dc:creator>
  <dc:description/>
  <cp:keywords/>
  <dc:language>en-US</dc:language>
  <cp:lastModifiedBy>Shiu-Ming Kuo</cp:lastModifiedBy>
  <cp:lastPrinted>2011-03-14T11:34:00Z</cp:lastPrinted>
  <dcterms:modified xsi:type="dcterms:W3CDTF">2012-02-13T19:01:00Z</dcterms:modified>
  <cp:revision>2</cp:revision>
  <dc:subject/>
  <dc:title>ID      Gene Name       Species</dc:title>
</cp:coreProperties>
</file>